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19F" w:rsidRPr="00C6019F" w:rsidRDefault="00C6019F" w:rsidP="00353B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1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C60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01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C60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origin distribution of 332 genotype arranged by eight subgroups (G1-G8) determined by model-based STRUCTURE analysis of 31,253 SNPs</w:t>
      </w:r>
      <w:r w:rsidR="002A6D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36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538"/>
        <w:gridCol w:w="8497"/>
      </w:tblGrid>
      <w:tr w:rsidR="00BA1A86" w:rsidRPr="00C078AB" w:rsidTr="00BA1A86">
        <w:trPr>
          <w:trHeight w:val="53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b/>
                <w:sz w:val="24"/>
                <w:szCs w:val="24"/>
              </w:rPr>
              <w:t>Subpopulation groups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genotypes </w:t>
            </w:r>
          </w:p>
        </w:tc>
        <w:tc>
          <w:tcPr>
            <w:tcW w:w="8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b/>
                <w:sz w:val="24"/>
                <w:szCs w:val="24"/>
              </w:rPr>
              <w:t>Distribution of genotype origin</w:t>
            </w:r>
          </w:p>
        </w:tc>
      </w:tr>
      <w:tr w:rsidR="00BA1A86" w:rsidRPr="00C078AB" w:rsidTr="00BA1A86">
        <w:trPr>
          <w:trHeight w:val="132"/>
        </w:trPr>
        <w:tc>
          <w:tcPr>
            <w:tcW w:w="2538" w:type="dxa"/>
            <w:tcBorders>
              <w:top w:val="single" w:sz="4" w:space="0" w:color="auto"/>
            </w:tcBorders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97" w:type="dxa"/>
            <w:tcBorders>
              <w:top w:val="single" w:sz="4" w:space="0" w:color="auto"/>
            </w:tcBorders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41 South Korea (100%)</w:t>
            </w:r>
          </w:p>
        </w:tc>
      </w:tr>
      <w:tr w:rsidR="00BA1A86" w:rsidRPr="00C078AB" w:rsidTr="00BA1A86">
        <w:trPr>
          <w:trHeight w:val="263"/>
        </w:trPr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97" w:type="dxa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 xml:space="preserve">38 China (77.5%); 4 Georgia (8.16); 3 South Korea (6.12%); 2 North Korea (4.08%); 1 Russia (2.01%);  1 Taiwan (2.04); </w:t>
            </w:r>
          </w:p>
        </w:tc>
      </w:tr>
      <w:tr w:rsidR="00BA1A86" w:rsidRPr="00C078AB" w:rsidTr="00BA1A86">
        <w:trPr>
          <w:trHeight w:val="108"/>
        </w:trPr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97" w:type="dxa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29 South Korea (80.55%); 4 North Korea (11.11%); 1 Korea (2.77%); 1 Japan (2.77%); 1 China (2.77%)</w:t>
            </w:r>
          </w:p>
        </w:tc>
      </w:tr>
      <w:tr w:rsidR="00BA1A86" w:rsidRPr="00C078AB" w:rsidTr="00BA1A86">
        <w:trPr>
          <w:trHeight w:val="28"/>
        </w:trPr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497" w:type="dxa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92 South Korea (84.40%); 8 China (1.33%); 3 Korea (2.75%); 2 North Korea (1.83%); 2 Japan (1.83%); 1 Romania (0.91%); 1 India (0.91%);</w:t>
            </w:r>
          </w:p>
        </w:tc>
      </w:tr>
      <w:tr w:rsidR="00BA1A86" w:rsidRPr="00C078AB" w:rsidTr="00BA1A86">
        <w:trPr>
          <w:trHeight w:val="122"/>
        </w:trPr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97" w:type="dxa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4 South Korea (40%); 4 China (40%); 1 Mexico (10%); 1 North Korea (10%)</w:t>
            </w:r>
          </w:p>
        </w:tc>
      </w:tr>
      <w:tr w:rsidR="00BA1A86" w:rsidRPr="00C078AB" w:rsidTr="00BA1A86">
        <w:trPr>
          <w:trHeight w:val="89"/>
        </w:trPr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97" w:type="dxa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13 South Korea (92.85%); 1 China (7.15%)</w:t>
            </w:r>
          </w:p>
        </w:tc>
      </w:tr>
      <w:tr w:rsidR="00BA1A86" w:rsidRPr="00C078AB" w:rsidTr="00BA1A86">
        <w:trPr>
          <w:trHeight w:val="132"/>
        </w:trPr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97" w:type="dxa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35 Japan (57.37%); 17 South Korea (27.86%); 3 China (4.91%); 2 Georgia (3.27); 2 North Korea (3.27%); 1 Russia (1.63%); 1 Taiwan (1.63%)</w:t>
            </w:r>
          </w:p>
        </w:tc>
      </w:tr>
      <w:tr w:rsidR="00BA1A86" w:rsidRPr="00C078AB" w:rsidTr="00BA1A86">
        <w:trPr>
          <w:trHeight w:val="132"/>
        </w:trPr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2538" w:type="dxa"/>
          </w:tcPr>
          <w:p w:rsidR="00BA1A86" w:rsidRPr="00C078AB" w:rsidRDefault="00BA1A86" w:rsidP="00BA1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97" w:type="dxa"/>
          </w:tcPr>
          <w:p w:rsidR="00BA1A86" w:rsidRPr="00C078AB" w:rsidRDefault="00BA1A86" w:rsidP="00BA1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8AB">
              <w:rPr>
                <w:rFonts w:ascii="Times New Roman" w:hAnsi="Times New Roman" w:cs="Times New Roman"/>
                <w:sz w:val="24"/>
                <w:szCs w:val="24"/>
              </w:rPr>
              <w:t>7 South Korea (58.33%); 4 China (33.33%); 1 Japan (8.33%);</w:t>
            </w:r>
          </w:p>
        </w:tc>
      </w:tr>
    </w:tbl>
    <w:p w:rsidR="00353B93" w:rsidRPr="001B69E9" w:rsidRDefault="00353B93" w:rsidP="00353B93">
      <w:pPr>
        <w:rPr>
          <w:rFonts w:ascii="Times New Roman" w:hAnsi="Times New Roman" w:cs="Times New Roman"/>
          <w:b/>
          <w:sz w:val="20"/>
          <w:szCs w:val="20"/>
        </w:rPr>
      </w:pPr>
    </w:p>
    <w:p w:rsidR="00353B93" w:rsidRDefault="00353B93" w:rsidP="00353B93"/>
    <w:p w:rsidR="00353B93" w:rsidRPr="004E5A7F" w:rsidRDefault="00353B93" w:rsidP="00353B93">
      <w:bookmarkStart w:id="0" w:name="_GoBack"/>
      <w:bookmarkEnd w:id="0"/>
    </w:p>
    <w:p w:rsidR="00353B93" w:rsidRDefault="00353B93" w:rsidP="00353B93"/>
    <w:p w:rsidR="00353B93" w:rsidRDefault="00353B93" w:rsidP="00353B93"/>
    <w:p w:rsidR="00353B93" w:rsidRPr="0080166E" w:rsidRDefault="00353B93" w:rsidP="00353B93"/>
    <w:p w:rsidR="00353B93" w:rsidRPr="0080166E" w:rsidRDefault="00353B93" w:rsidP="00353B93"/>
    <w:p w:rsidR="00353B93" w:rsidRPr="0080166E" w:rsidRDefault="00353B93" w:rsidP="00353B93"/>
    <w:p w:rsidR="00353B93" w:rsidRPr="0080166E" w:rsidRDefault="00353B93" w:rsidP="00353B93"/>
    <w:p w:rsidR="00353B93" w:rsidRPr="0080166E" w:rsidRDefault="00353B93" w:rsidP="00353B93"/>
    <w:p w:rsidR="00353B93" w:rsidRPr="0080166E" w:rsidRDefault="00353B93" w:rsidP="00353B93"/>
    <w:p w:rsidR="00353B93" w:rsidRPr="0080166E" w:rsidRDefault="00353B93" w:rsidP="00353B93"/>
    <w:p w:rsidR="00353B93" w:rsidRPr="0080166E" w:rsidRDefault="00353B93" w:rsidP="00353B93"/>
    <w:p w:rsidR="00B2056E" w:rsidRPr="00353B93" w:rsidRDefault="00BA1A86" w:rsidP="00353B93"/>
    <w:sectPr w:rsidR="00B2056E" w:rsidRPr="00353B93" w:rsidSect="001B69E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548"/>
    <w:rsid w:val="00062C39"/>
    <w:rsid w:val="000E0209"/>
    <w:rsid w:val="00180719"/>
    <w:rsid w:val="001B69E9"/>
    <w:rsid w:val="002A6D17"/>
    <w:rsid w:val="00307D76"/>
    <w:rsid w:val="00353B93"/>
    <w:rsid w:val="003F70BD"/>
    <w:rsid w:val="00552548"/>
    <w:rsid w:val="00755615"/>
    <w:rsid w:val="00760D67"/>
    <w:rsid w:val="00B45BB6"/>
    <w:rsid w:val="00BA1A86"/>
    <w:rsid w:val="00C078AB"/>
    <w:rsid w:val="00C6019F"/>
    <w:rsid w:val="00D45F83"/>
    <w:rsid w:val="00D6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B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9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B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9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6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pal, Arun P.</dc:creator>
  <cp:lastModifiedBy>Dhanapal, Arun P.</cp:lastModifiedBy>
  <cp:revision>3</cp:revision>
  <dcterms:created xsi:type="dcterms:W3CDTF">2015-08-07T18:12:00Z</dcterms:created>
  <dcterms:modified xsi:type="dcterms:W3CDTF">2015-08-07T18:15:00Z</dcterms:modified>
</cp:coreProperties>
</file>